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FE840" w14:textId="0D453E55" w:rsidR="006A1BCD" w:rsidRPr="00DE4F58" w:rsidRDefault="006A1BCD" w:rsidP="00DE4F58">
      <w:pPr>
        <w:ind w:left="-567"/>
      </w:pPr>
      <w:r w:rsidRPr="00DE4F58">
        <w:rPr>
          <w:b/>
          <w:bCs/>
        </w:rPr>
        <w:t xml:space="preserve">Supplementary Table </w:t>
      </w:r>
      <w:r w:rsidR="00304A1A" w:rsidRPr="00DE4F58">
        <w:rPr>
          <w:b/>
          <w:bCs/>
        </w:rPr>
        <w:t>1</w:t>
      </w:r>
      <w:r w:rsidRPr="00DE4F58">
        <w:t xml:space="preserve"> </w:t>
      </w:r>
      <w:r w:rsidR="00517A64" w:rsidRPr="00DE4F58">
        <w:t>shows</w:t>
      </w:r>
      <w:r w:rsidRPr="00DE4F58">
        <w:t xml:space="preserve"> institutions by annual total admissions, ISS&gt;15 and mortality</w:t>
      </w:r>
    </w:p>
    <w:p w14:paraId="2703F218" w14:textId="77777777" w:rsidR="006A1BCD" w:rsidRPr="00DE4F58" w:rsidRDefault="006A1BCD"/>
    <w:tbl>
      <w:tblPr>
        <w:tblStyle w:val="TableGrid"/>
        <w:tblW w:w="810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1731"/>
        <w:gridCol w:w="1812"/>
        <w:gridCol w:w="1654"/>
        <w:gridCol w:w="1124"/>
      </w:tblGrid>
      <w:tr w:rsidR="00DE4F58" w:rsidRPr="00DE4F58" w14:paraId="494A361C" w14:textId="77777777" w:rsidTr="00DE4F58">
        <w:trPr>
          <w:trHeight w:val="538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4139E832" w14:textId="56EAEF77" w:rsidR="00DE4F58" w:rsidRPr="00DE4F58" w:rsidRDefault="00DE4F58" w:rsidP="00DE4F58">
            <w:pPr>
              <w:spacing w:line="480" w:lineRule="auto"/>
            </w:pPr>
            <w:r w:rsidRPr="00DE4F58">
              <w:t>Institution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658DA1F3" w14:textId="6B17B5A7" w:rsidR="00DE4F58" w:rsidRPr="00DE4F58" w:rsidRDefault="00DE4F58" w:rsidP="00DE4F58">
            <w:pPr>
              <w:spacing w:line="480" w:lineRule="auto"/>
            </w:pPr>
            <w:r w:rsidRPr="00DE4F58">
              <w:t>Typ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58AD4AD" w14:textId="77777777" w:rsidR="00DE4F58" w:rsidRPr="00DE4F58" w:rsidRDefault="00DE4F58" w:rsidP="00DE4F58">
            <w:pPr>
              <w:spacing w:line="480" w:lineRule="auto"/>
            </w:pPr>
            <w:r w:rsidRPr="00DE4F58">
              <w:t>Number/Annum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A0DABD1" w14:textId="77777777" w:rsidR="00DE4F58" w:rsidRPr="00DE4F58" w:rsidRDefault="00DE4F58" w:rsidP="00DE4F58">
            <w:pPr>
              <w:spacing w:line="480" w:lineRule="auto"/>
            </w:pPr>
            <w:r w:rsidRPr="00DE4F58">
              <w:t>ISS&gt;15/Annum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98548E4" w14:textId="56FB20DB" w:rsidR="00DE4F58" w:rsidRPr="00DE4F58" w:rsidRDefault="00DE4F58" w:rsidP="00DE4F58">
            <w:pPr>
              <w:spacing w:line="480" w:lineRule="auto"/>
            </w:pPr>
            <w:r w:rsidRPr="00DE4F58">
              <w:t>Mortality</w:t>
            </w:r>
          </w:p>
        </w:tc>
      </w:tr>
      <w:tr w:rsidR="00DE4F58" w:rsidRPr="00DE4F58" w14:paraId="2569E869" w14:textId="77777777" w:rsidTr="00DE4F58">
        <w:tc>
          <w:tcPr>
            <w:tcW w:w="1788" w:type="dxa"/>
            <w:tcBorders>
              <w:top w:val="single" w:sz="4" w:space="0" w:color="auto"/>
            </w:tcBorders>
          </w:tcPr>
          <w:p w14:paraId="3F0A9D80" w14:textId="77777777" w:rsidR="00DE4F58" w:rsidRPr="00DE4F58" w:rsidRDefault="00DE4F58" w:rsidP="00DE4F58">
            <w:pPr>
              <w:spacing w:line="480" w:lineRule="auto"/>
            </w:pPr>
            <w:r w:rsidRPr="00DE4F58">
              <w:t>A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1548FC5D" w14:textId="3CA7F8A0" w:rsidR="00DE4F58" w:rsidRPr="00DE4F58" w:rsidRDefault="00DE4F58" w:rsidP="00DE4F58">
            <w:pPr>
              <w:spacing w:line="480" w:lineRule="auto"/>
            </w:pPr>
            <w:r w:rsidRPr="00DE4F58">
              <w:t>Tertiary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2C062C7D" w14:textId="77777777" w:rsidR="00DE4F58" w:rsidRPr="00DE4F58" w:rsidRDefault="00DE4F58" w:rsidP="00DE4F58">
            <w:pPr>
              <w:spacing w:line="480" w:lineRule="auto"/>
            </w:pPr>
            <w:r w:rsidRPr="00DE4F58">
              <w:t>1202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03E593CD" w14:textId="77777777" w:rsidR="00DE4F58" w:rsidRPr="00DE4F58" w:rsidRDefault="00DE4F58" w:rsidP="00DE4F58">
            <w:pPr>
              <w:spacing w:line="480" w:lineRule="auto"/>
            </w:pPr>
            <w:r w:rsidRPr="00DE4F58">
              <w:t>71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963D187" w14:textId="2E5C3F78" w:rsidR="00DE4F58" w:rsidRPr="00DE4F58" w:rsidRDefault="00DE4F58" w:rsidP="00DE4F58">
            <w:pPr>
              <w:spacing w:line="480" w:lineRule="auto"/>
            </w:pPr>
            <w:r w:rsidRPr="00DE4F58">
              <w:t>0.8%</w:t>
            </w:r>
          </w:p>
        </w:tc>
      </w:tr>
      <w:tr w:rsidR="00DE4F58" w:rsidRPr="00DE4F58" w14:paraId="4579115F" w14:textId="77777777" w:rsidTr="00DE4F58">
        <w:tc>
          <w:tcPr>
            <w:tcW w:w="1788" w:type="dxa"/>
          </w:tcPr>
          <w:p w14:paraId="79771984" w14:textId="7A064798" w:rsidR="00DE4F58" w:rsidRPr="00DE4F58" w:rsidRDefault="00DE4F58" w:rsidP="00DE4F58">
            <w:pPr>
              <w:spacing w:line="480" w:lineRule="auto"/>
            </w:pPr>
            <w:r w:rsidRPr="00DE4F58">
              <w:t>B</w:t>
            </w:r>
          </w:p>
        </w:tc>
        <w:tc>
          <w:tcPr>
            <w:tcW w:w="1731" w:type="dxa"/>
          </w:tcPr>
          <w:p w14:paraId="465B4AD3" w14:textId="26476B6B" w:rsidR="00DE4F58" w:rsidRPr="00DE4F58" w:rsidRDefault="00DE4F58" w:rsidP="00DE4F58">
            <w:pPr>
              <w:spacing w:line="480" w:lineRule="auto"/>
            </w:pPr>
            <w:r w:rsidRPr="00DE4F58">
              <w:t>Tertiary</w:t>
            </w:r>
          </w:p>
        </w:tc>
        <w:tc>
          <w:tcPr>
            <w:tcW w:w="1812" w:type="dxa"/>
          </w:tcPr>
          <w:p w14:paraId="3752492F" w14:textId="1CF0ACA8" w:rsidR="00DE4F58" w:rsidRPr="00DE4F58" w:rsidRDefault="00DE4F58" w:rsidP="00DE4F58">
            <w:pPr>
              <w:spacing w:line="480" w:lineRule="auto"/>
            </w:pPr>
            <w:r w:rsidRPr="00DE4F58">
              <w:t>689</w:t>
            </w:r>
          </w:p>
        </w:tc>
        <w:tc>
          <w:tcPr>
            <w:tcW w:w="1654" w:type="dxa"/>
          </w:tcPr>
          <w:p w14:paraId="6ACE6351" w14:textId="581C7921" w:rsidR="00DE4F58" w:rsidRPr="00DE4F58" w:rsidRDefault="00DE4F58" w:rsidP="00DE4F58">
            <w:pPr>
              <w:spacing w:line="480" w:lineRule="auto"/>
            </w:pPr>
            <w:r w:rsidRPr="00DE4F58">
              <w:t>77</w:t>
            </w:r>
          </w:p>
        </w:tc>
        <w:tc>
          <w:tcPr>
            <w:tcW w:w="1124" w:type="dxa"/>
          </w:tcPr>
          <w:p w14:paraId="0AC51310" w14:textId="49CCA5B8" w:rsidR="00DE4F58" w:rsidRPr="00DE4F58" w:rsidRDefault="00DE4F58" w:rsidP="00DE4F58">
            <w:pPr>
              <w:spacing w:line="480" w:lineRule="auto"/>
            </w:pPr>
            <w:r w:rsidRPr="00DE4F58">
              <w:t>2.4%</w:t>
            </w:r>
          </w:p>
        </w:tc>
      </w:tr>
      <w:tr w:rsidR="00DE4F58" w:rsidRPr="00DE4F58" w14:paraId="0C84AE16" w14:textId="77777777" w:rsidTr="00DE4F58">
        <w:tc>
          <w:tcPr>
            <w:tcW w:w="1788" w:type="dxa"/>
          </w:tcPr>
          <w:p w14:paraId="3F89F33A" w14:textId="03F6CFE6" w:rsidR="00DE4F58" w:rsidRPr="00DE4F58" w:rsidRDefault="00DE4F58" w:rsidP="00DE4F58">
            <w:pPr>
              <w:spacing w:line="480" w:lineRule="auto"/>
            </w:pPr>
            <w:r w:rsidRPr="00DE4F58">
              <w:t>C</w:t>
            </w:r>
          </w:p>
        </w:tc>
        <w:tc>
          <w:tcPr>
            <w:tcW w:w="1731" w:type="dxa"/>
          </w:tcPr>
          <w:p w14:paraId="2EB9B7DC" w14:textId="40ACA4E3" w:rsidR="00DE4F58" w:rsidRPr="00DE4F58" w:rsidRDefault="00DE4F58" w:rsidP="00DE4F58">
            <w:pPr>
              <w:spacing w:line="480" w:lineRule="auto"/>
            </w:pPr>
            <w:r w:rsidRPr="00DE4F58">
              <w:t>Tertiary</w:t>
            </w:r>
          </w:p>
        </w:tc>
        <w:tc>
          <w:tcPr>
            <w:tcW w:w="1812" w:type="dxa"/>
          </w:tcPr>
          <w:p w14:paraId="25CF390F" w14:textId="3A3E7C58" w:rsidR="00DE4F58" w:rsidRPr="00DE4F58" w:rsidRDefault="00DE4F58" w:rsidP="00DE4F58">
            <w:pPr>
              <w:spacing w:line="480" w:lineRule="auto"/>
            </w:pPr>
            <w:r w:rsidRPr="00DE4F58">
              <w:t>842</w:t>
            </w:r>
          </w:p>
        </w:tc>
        <w:tc>
          <w:tcPr>
            <w:tcW w:w="1654" w:type="dxa"/>
          </w:tcPr>
          <w:p w14:paraId="19CCA887" w14:textId="0A351AAF" w:rsidR="00DE4F58" w:rsidRPr="00DE4F58" w:rsidRDefault="00DE4F58" w:rsidP="00DE4F58">
            <w:pPr>
              <w:spacing w:line="480" w:lineRule="auto"/>
            </w:pPr>
            <w:r w:rsidRPr="00DE4F58">
              <w:t>67</w:t>
            </w:r>
          </w:p>
        </w:tc>
        <w:tc>
          <w:tcPr>
            <w:tcW w:w="1124" w:type="dxa"/>
          </w:tcPr>
          <w:p w14:paraId="5B69FFBC" w14:textId="4C426D64" w:rsidR="00DE4F58" w:rsidRPr="00DE4F58" w:rsidRDefault="00145354" w:rsidP="00DE4F58">
            <w:pPr>
              <w:spacing w:line="480" w:lineRule="auto"/>
            </w:pPr>
            <w:r>
              <w:t>1.5</w:t>
            </w:r>
            <w:r w:rsidR="00DE4F58" w:rsidRPr="00DE4F58">
              <w:t>%</w:t>
            </w:r>
          </w:p>
        </w:tc>
      </w:tr>
      <w:tr w:rsidR="00DE4F58" w:rsidRPr="00DE4F58" w14:paraId="74517229" w14:textId="77777777" w:rsidTr="00DE4F58">
        <w:tc>
          <w:tcPr>
            <w:tcW w:w="1788" w:type="dxa"/>
          </w:tcPr>
          <w:p w14:paraId="38350A75" w14:textId="259AE189" w:rsidR="00DE4F58" w:rsidRPr="00DE4F58" w:rsidRDefault="00DE4F58" w:rsidP="00DE4F58">
            <w:pPr>
              <w:spacing w:line="480" w:lineRule="auto"/>
            </w:pPr>
            <w:r w:rsidRPr="00DE4F58">
              <w:t>D</w:t>
            </w:r>
          </w:p>
        </w:tc>
        <w:tc>
          <w:tcPr>
            <w:tcW w:w="1731" w:type="dxa"/>
          </w:tcPr>
          <w:p w14:paraId="65DEEE89" w14:textId="1B3A6C61" w:rsidR="00DE4F58" w:rsidRPr="00DE4F58" w:rsidRDefault="00DE4F58" w:rsidP="00DE4F58">
            <w:pPr>
              <w:spacing w:line="480" w:lineRule="auto"/>
            </w:pPr>
            <w:r w:rsidRPr="00DE4F58">
              <w:t>Secondary</w:t>
            </w:r>
          </w:p>
        </w:tc>
        <w:tc>
          <w:tcPr>
            <w:tcW w:w="1812" w:type="dxa"/>
          </w:tcPr>
          <w:p w14:paraId="3471FB47" w14:textId="77777777" w:rsidR="00DE4F58" w:rsidRPr="00DE4F58" w:rsidRDefault="00DE4F58" w:rsidP="00DE4F58">
            <w:pPr>
              <w:spacing w:line="480" w:lineRule="auto"/>
            </w:pPr>
            <w:r w:rsidRPr="00DE4F58">
              <w:t>605</w:t>
            </w:r>
          </w:p>
        </w:tc>
        <w:tc>
          <w:tcPr>
            <w:tcW w:w="1654" w:type="dxa"/>
          </w:tcPr>
          <w:p w14:paraId="13C18FCA" w14:textId="77777777" w:rsidR="00DE4F58" w:rsidRPr="00DE4F58" w:rsidRDefault="00DE4F58" w:rsidP="00DE4F58">
            <w:pPr>
              <w:spacing w:line="480" w:lineRule="auto"/>
            </w:pPr>
            <w:r w:rsidRPr="00DE4F58">
              <w:t>72</w:t>
            </w:r>
          </w:p>
        </w:tc>
        <w:tc>
          <w:tcPr>
            <w:tcW w:w="1124" w:type="dxa"/>
          </w:tcPr>
          <w:p w14:paraId="03B5E651" w14:textId="01662BF6" w:rsidR="00DE4F58" w:rsidRPr="00DE4F58" w:rsidRDefault="00145354" w:rsidP="00DE4F58">
            <w:pPr>
              <w:spacing w:line="480" w:lineRule="auto"/>
            </w:pPr>
            <w:r>
              <w:t>1.7</w:t>
            </w:r>
            <w:r w:rsidR="00DE4F58" w:rsidRPr="00DE4F58">
              <w:t>%</w:t>
            </w:r>
          </w:p>
        </w:tc>
      </w:tr>
      <w:tr w:rsidR="00DE4F58" w:rsidRPr="00DE4F58" w14:paraId="23534816" w14:textId="77777777" w:rsidTr="00DE4F58">
        <w:tc>
          <w:tcPr>
            <w:tcW w:w="1788" w:type="dxa"/>
          </w:tcPr>
          <w:p w14:paraId="1CC8A47C" w14:textId="24DB80F4" w:rsidR="00DE4F58" w:rsidRPr="00DE4F58" w:rsidRDefault="00DE4F58" w:rsidP="00DE4F58">
            <w:pPr>
              <w:spacing w:line="480" w:lineRule="auto"/>
            </w:pPr>
            <w:r w:rsidRPr="00DE4F58">
              <w:t>E</w:t>
            </w:r>
          </w:p>
        </w:tc>
        <w:tc>
          <w:tcPr>
            <w:tcW w:w="1731" w:type="dxa"/>
          </w:tcPr>
          <w:p w14:paraId="304F37EA" w14:textId="77777777" w:rsidR="00DE4F58" w:rsidRPr="00DE4F58" w:rsidRDefault="00DE4F58" w:rsidP="00DE4F58">
            <w:pPr>
              <w:spacing w:line="480" w:lineRule="auto"/>
            </w:pPr>
            <w:r w:rsidRPr="00DE4F58">
              <w:t>Tertiary</w:t>
            </w:r>
          </w:p>
        </w:tc>
        <w:tc>
          <w:tcPr>
            <w:tcW w:w="1812" w:type="dxa"/>
          </w:tcPr>
          <w:p w14:paraId="6A20D6C9" w14:textId="77777777" w:rsidR="00DE4F58" w:rsidRPr="00DE4F58" w:rsidRDefault="00DE4F58" w:rsidP="00DE4F58">
            <w:pPr>
              <w:spacing w:line="480" w:lineRule="auto"/>
            </w:pPr>
            <w:r w:rsidRPr="00DE4F58">
              <w:t>1169</w:t>
            </w:r>
          </w:p>
        </w:tc>
        <w:tc>
          <w:tcPr>
            <w:tcW w:w="1654" w:type="dxa"/>
          </w:tcPr>
          <w:p w14:paraId="08DCC181" w14:textId="77777777" w:rsidR="00DE4F58" w:rsidRPr="00DE4F58" w:rsidRDefault="00DE4F58" w:rsidP="00DE4F58">
            <w:pPr>
              <w:spacing w:line="480" w:lineRule="auto"/>
            </w:pPr>
            <w:r w:rsidRPr="00DE4F58">
              <w:t>212</w:t>
            </w:r>
          </w:p>
        </w:tc>
        <w:tc>
          <w:tcPr>
            <w:tcW w:w="1124" w:type="dxa"/>
          </w:tcPr>
          <w:p w14:paraId="17F8153B" w14:textId="494FB664" w:rsidR="00DE4F58" w:rsidRPr="00DE4F58" w:rsidRDefault="00145354" w:rsidP="00DE4F58">
            <w:pPr>
              <w:spacing w:line="480" w:lineRule="auto"/>
            </w:pPr>
            <w:r>
              <w:t>1.9</w:t>
            </w:r>
            <w:r w:rsidR="00DE4F58" w:rsidRPr="00DE4F58">
              <w:t>%</w:t>
            </w:r>
          </w:p>
        </w:tc>
      </w:tr>
      <w:tr w:rsidR="00DE4F58" w:rsidRPr="00DE4F58" w14:paraId="4D105575" w14:textId="77777777" w:rsidTr="00DE4F58">
        <w:tc>
          <w:tcPr>
            <w:tcW w:w="1788" w:type="dxa"/>
          </w:tcPr>
          <w:p w14:paraId="73958CB2" w14:textId="77777777" w:rsidR="00DE4F58" w:rsidRPr="00DE4F58" w:rsidRDefault="00DE4F58" w:rsidP="00DE4F58">
            <w:pPr>
              <w:spacing w:line="480" w:lineRule="auto"/>
            </w:pPr>
            <w:r w:rsidRPr="00DE4F58">
              <w:t>F</w:t>
            </w:r>
          </w:p>
        </w:tc>
        <w:tc>
          <w:tcPr>
            <w:tcW w:w="1731" w:type="dxa"/>
          </w:tcPr>
          <w:p w14:paraId="4B4387F8" w14:textId="18C3114C" w:rsidR="00DE4F58" w:rsidRPr="00DE4F58" w:rsidRDefault="00DE4F58" w:rsidP="00DE4F58">
            <w:pPr>
              <w:spacing w:line="480" w:lineRule="auto"/>
            </w:pPr>
            <w:r w:rsidRPr="00DE4F58">
              <w:t>Secondary</w:t>
            </w:r>
          </w:p>
        </w:tc>
        <w:tc>
          <w:tcPr>
            <w:tcW w:w="1812" w:type="dxa"/>
          </w:tcPr>
          <w:p w14:paraId="78C3FFF2" w14:textId="77777777" w:rsidR="00DE4F58" w:rsidRPr="00DE4F58" w:rsidRDefault="00DE4F58" w:rsidP="00DE4F58">
            <w:pPr>
              <w:spacing w:line="480" w:lineRule="auto"/>
            </w:pPr>
            <w:r w:rsidRPr="00DE4F58">
              <w:t>276</w:t>
            </w:r>
          </w:p>
        </w:tc>
        <w:tc>
          <w:tcPr>
            <w:tcW w:w="1654" w:type="dxa"/>
          </w:tcPr>
          <w:p w14:paraId="123ED25D" w14:textId="77777777" w:rsidR="00DE4F58" w:rsidRPr="00DE4F58" w:rsidRDefault="00DE4F58" w:rsidP="00DE4F58">
            <w:pPr>
              <w:spacing w:line="480" w:lineRule="auto"/>
            </w:pPr>
            <w:r w:rsidRPr="00DE4F58">
              <w:t>34</w:t>
            </w:r>
          </w:p>
        </w:tc>
        <w:tc>
          <w:tcPr>
            <w:tcW w:w="1124" w:type="dxa"/>
          </w:tcPr>
          <w:p w14:paraId="0F18FF8C" w14:textId="5FB8FD77" w:rsidR="00DE4F58" w:rsidRPr="00DE4F58" w:rsidRDefault="00DE4F58" w:rsidP="00DE4F58">
            <w:pPr>
              <w:spacing w:line="480" w:lineRule="auto"/>
            </w:pPr>
            <w:r w:rsidRPr="00DE4F58">
              <w:t>1.2%</w:t>
            </w:r>
          </w:p>
        </w:tc>
      </w:tr>
      <w:tr w:rsidR="00DE4F58" w14:paraId="1DEA8C2F" w14:textId="77777777" w:rsidTr="00DE4F58">
        <w:tc>
          <w:tcPr>
            <w:tcW w:w="1788" w:type="dxa"/>
            <w:tcBorders>
              <w:bottom w:val="single" w:sz="4" w:space="0" w:color="auto"/>
            </w:tcBorders>
          </w:tcPr>
          <w:p w14:paraId="06AB3ACE" w14:textId="77777777" w:rsidR="00DE4F58" w:rsidRPr="00DE4F58" w:rsidRDefault="00DE4F58" w:rsidP="00DE4F58">
            <w:pPr>
              <w:spacing w:line="480" w:lineRule="auto"/>
            </w:pPr>
            <w:r w:rsidRPr="00DE4F58">
              <w:t>G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71FBA762" w14:textId="2C14D8F7" w:rsidR="00DE4F58" w:rsidRPr="00DE4F58" w:rsidRDefault="00DE4F58" w:rsidP="00DE4F58">
            <w:pPr>
              <w:spacing w:line="480" w:lineRule="auto"/>
            </w:pPr>
            <w:r w:rsidRPr="00DE4F58">
              <w:t>Secondary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E513D6E" w14:textId="77777777" w:rsidR="00DE4F58" w:rsidRPr="00DE4F58" w:rsidRDefault="00DE4F58" w:rsidP="00DE4F58">
            <w:pPr>
              <w:spacing w:line="480" w:lineRule="auto"/>
            </w:pPr>
            <w:r w:rsidRPr="00DE4F58">
              <w:t>53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6DAE9547" w14:textId="77777777" w:rsidR="00DE4F58" w:rsidRPr="00DE4F58" w:rsidRDefault="00DE4F58" w:rsidP="00DE4F58">
            <w:pPr>
              <w:spacing w:line="480" w:lineRule="auto"/>
            </w:pPr>
            <w:r w:rsidRPr="00DE4F58"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DA1A958" w14:textId="418797AE" w:rsidR="00DE4F58" w:rsidRDefault="00DE4F58" w:rsidP="00DE4F58">
            <w:pPr>
              <w:spacing w:line="480" w:lineRule="auto"/>
            </w:pPr>
            <w:r w:rsidRPr="00DE4F58">
              <w:t>2.8%</w:t>
            </w:r>
          </w:p>
        </w:tc>
      </w:tr>
    </w:tbl>
    <w:p w14:paraId="7572692D" w14:textId="77777777" w:rsidR="006A1BCD" w:rsidRDefault="006A1BCD" w:rsidP="00DE4F58">
      <w:pPr>
        <w:spacing w:line="480" w:lineRule="auto"/>
      </w:pPr>
    </w:p>
    <w:p w14:paraId="3F2992F3" w14:textId="77777777" w:rsidR="006A1BCD" w:rsidRDefault="006A1BCD" w:rsidP="00DE4F58">
      <w:pPr>
        <w:spacing w:line="480" w:lineRule="auto"/>
      </w:pPr>
    </w:p>
    <w:p w14:paraId="02238A95" w14:textId="77777777" w:rsidR="006A1BCD" w:rsidRDefault="006A1BCD"/>
    <w:p w14:paraId="03E45D8B" w14:textId="38F74BCB" w:rsidR="00353B66" w:rsidRDefault="006A1BCD">
      <w:r>
        <w:t xml:space="preserve">       </w:t>
      </w:r>
    </w:p>
    <w:sectPr w:rsidR="00353B66" w:rsidSect="005C1A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4CC"/>
    <w:rsid w:val="0001165E"/>
    <w:rsid w:val="0004558D"/>
    <w:rsid w:val="00053729"/>
    <w:rsid w:val="00071362"/>
    <w:rsid w:val="000717FD"/>
    <w:rsid w:val="00074419"/>
    <w:rsid w:val="00091A81"/>
    <w:rsid w:val="000A5B40"/>
    <w:rsid w:val="000B3F4B"/>
    <w:rsid w:val="000C02B2"/>
    <w:rsid w:val="000C7544"/>
    <w:rsid w:val="000D7C38"/>
    <w:rsid w:val="001079CF"/>
    <w:rsid w:val="00111BFA"/>
    <w:rsid w:val="001316E8"/>
    <w:rsid w:val="00145102"/>
    <w:rsid w:val="00145354"/>
    <w:rsid w:val="0014785A"/>
    <w:rsid w:val="001A7021"/>
    <w:rsid w:val="001B5248"/>
    <w:rsid w:val="001B7FA0"/>
    <w:rsid w:val="001D4928"/>
    <w:rsid w:val="001E2476"/>
    <w:rsid w:val="0021502F"/>
    <w:rsid w:val="002158C9"/>
    <w:rsid w:val="00230769"/>
    <w:rsid w:val="00242168"/>
    <w:rsid w:val="00244373"/>
    <w:rsid w:val="002521FE"/>
    <w:rsid w:val="00252FF3"/>
    <w:rsid w:val="00271FC0"/>
    <w:rsid w:val="00283A05"/>
    <w:rsid w:val="00292BFC"/>
    <w:rsid w:val="00294534"/>
    <w:rsid w:val="002A18FA"/>
    <w:rsid w:val="002A5BD7"/>
    <w:rsid w:val="002B0B03"/>
    <w:rsid w:val="002B6617"/>
    <w:rsid w:val="002C30B4"/>
    <w:rsid w:val="002E2A0A"/>
    <w:rsid w:val="002E3A5B"/>
    <w:rsid w:val="002E6C1C"/>
    <w:rsid w:val="002F1B46"/>
    <w:rsid w:val="00304A1A"/>
    <w:rsid w:val="0031611B"/>
    <w:rsid w:val="00334A7E"/>
    <w:rsid w:val="00336A6F"/>
    <w:rsid w:val="00344872"/>
    <w:rsid w:val="00345519"/>
    <w:rsid w:val="003510D7"/>
    <w:rsid w:val="00353B66"/>
    <w:rsid w:val="0036237F"/>
    <w:rsid w:val="00383ABB"/>
    <w:rsid w:val="003B3CB2"/>
    <w:rsid w:val="003C78F9"/>
    <w:rsid w:val="003C7F63"/>
    <w:rsid w:val="003E5782"/>
    <w:rsid w:val="003F1417"/>
    <w:rsid w:val="003F2FFB"/>
    <w:rsid w:val="00403D5D"/>
    <w:rsid w:val="00413C43"/>
    <w:rsid w:val="00414A67"/>
    <w:rsid w:val="00435BA6"/>
    <w:rsid w:val="004414C4"/>
    <w:rsid w:val="00473F88"/>
    <w:rsid w:val="00474A36"/>
    <w:rsid w:val="00475C54"/>
    <w:rsid w:val="004965E8"/>
    <w:rsid w:val="004A46A8"/>
    <w:rsid w:val="004A4E57"/>
    <w:rsid w:val="004B2B6F"/>
    <w:rsid w:val="004B3109"/>
    <w:rsid w:val="004B34C9"/>
    <w:rsid w:val="004C1C2B"/>
    <w:rsid w:val="004D4B2F"/>
    <w:rsid w:val="004D50AC"/>
    <w:rsid w:val="004E0334"/>
    <w:rsid w:val="004E36BD"/>
    <w:rsid w:val="004E3A37"/>
    <w:rsid w:val="004E6E95"/>
    <w:rsid w:val="004F348A"/>
    <w:rsid w:val="005011E9"/>
    <w:rsid w:val="00507BCD"/>
    <w:rsid w:val="0051037C"/>
    <w:rsid w:val="00517A64"/>
    <w:rsid w:val="00524A2B"/>
    <w:rsid w:val="00525722"/>
    <w:rsid w:val="00526C46"/>
    <w:rsid w:val="00537053"/>
    <w:rsid w:val="00546262"/>
    <w:rsid w:val="00554A84"/>
    <w:rsid w:val="00556ECD"/>
    <w:rsid w:val="0056723F"/>
    <w:rsid w:val="00582FBD"/>
    <w:rsid w:val="0058501F"/>
    <w:rsid w:val="005936FF"/>
    <w:rsid w:val="005B723A"/>
    <w:rsid w:val="005C1A69"/>
    <w:rsid w:val="005C2DEE"/>
    <w:rsid w:val="005C45FB"/>
    <w:rsid w:val="005C48D4"/>
    <w:rsid w:val="005E27DF"/>
    <w:rsid w:val="005E5DEC"/>
    <w:rsid w:val="00613899"/>
    <w:rsid w:val="0061717E"/>
    <w:rsid w:val="0063116A"/>
    <w:rsid w:val="00631F9B"/>
    <w:rsid w:val="00635379"/>
    <w:rsid w:val="00637574"/>
    <w:rsid w:val="006404CE"/>
    <w:rsid w:val="00656EB3"/>
    <w:rsid w:val="0065767B"/>
    <w:rsid w:val="006701DB"/>
    <w:rsid w:val="006717B0"/>
    <w:rsid w:val="006A1BCD"/>
    <w:rsid w:val="006A7810"/>
    <w:rsid w:val="006D16BF"/>
    <w:rsid w:val="006E6344"/>
    <w:rsid w:val="00702690"/>
    <w:rsid w:val="00723A14"/>
    <w:rsid w:val="00730582"/>
    <w:rsid w:val="00741B5B"/>
    <w:rsid w:val="00761E36"/>
    <w:rsid w:val="007629D1"/>
    <w:rsid w:val="0076693E"/>
    <w:rsid w:val="00783565"/>
    <w:rsid w:val="00786A53"/>
    <w:rsid w:val="00790E36"/>
    <w:rsid w:val="007940A2"/>
    <w:rsid w:val="007961FC"/>
    <w:rsid w:val="007A02FC"/>
    <w:rsid w:val="007A2810"/>
    <w:rsid w:val="007A7841"/>
    <w:rsid w:val="007C300C"/>
    <w:rsid w:val="007D01AB"/>
    <w:rsid w:val="007E4AEF"/>
    <w:rsid w:val="007E54FD"/>
    <w:rsid w:val="007E6CFD"/>
    <w:rsid w:val="007F11B1"/>
    <w:rsid w:val="007F4ECD"/>
    <w:rsid w:val="008114CC"/>
    <w:rsid w:val="00822817"/>
    <w:rsid w:val="00826165"/>
    <w:rsid w:val="008461E4"/>
    <w:rsid w:val="00851194"/>
    <w:rsid w:val="00854FA4"/>
    <w:rsid w:val="00862D39"/>
    <w:rsid w:val="00864377"/>
    <w:rsid w:val="00867324"/>
    <w:rsid w:val="00872DA6"/>
    <w:rsid w:val="0087728F"/>
    <w:rsid w:val="00877DF6"/>
    <w:rsid w:val="00880EF4"/>
    <w:rsid w:val="00881D29"/>
    <w:rsid w:val="00892763"/>
    <w:rsid w:val="00895428"/>
    <w:rsid w:val="008957E3"/>
    <w:rsid w:val="008A1119"/>
    <w:rsid w:val="008A25D5"/>
    <w:rsid w:val="008D7DC9"/>
    <w:rsid w:val="008E6126"/>
    <w:rsid w:val="008F6782"/>
    <w:rsid w:val="00906282"/>
    <w:rsid w:val="0091315D"/>
    <w:rsid w:val="0092034F"/>
    <w:rsid w:val="0093483F"/>
    <w:rsid w:val="00934CAC"/>
    <w:rsid w:val="009A3248"/>
    <w:rsid w:val="009B2C5F"/>
    <w:rsid w:val="009B2E3F"/>
    <w:rsid w:val="009C18B6"/>
    <w:rsid w:val="009C457F"/>
    <w:rsid w:val="009C65CE"/>
    <w:rsid w:val="009C79CD"/>
    <w:rsid w:val="009F15C8"/>
    <w:rsid w:val="009F388A"/>
    <w:rsid w:val="00A00E8D"/>
    <w:rsid w:val="00A351D5"/>
    <w:rsid w:val="00A36AA3"/>
    <w:rsid w:val="00A5272B"/>
    <w:rsid w:val="00A74340"/>
    <w:rsid w:val="00A82019"/>
    <w:rsid w:val="00A838F0"/>
    <w:rsid w:val="00A8735F"/>
    <w:rsid w:val="00AA5993"/>
    <w:rsid w:val="00AC0875"/>
    <w:rsid w:val="00AD0BF0"/>
    <w:rsid w:val="00AD31DF"/>
    <w:rsid w:val="00AD4E75"/>
    <w:rsid w:val="00AE5B62"/>
    <w:rsid w:val="00B509C3"/>
    <w:rsid w:val="00B51238"/>
    <w:rsid w:val="00B65658"/>
    <w:rsid w:val="00B84C73"/>
    <w:rsid w:val="00B9035A"/>
    <w:rsid w:val="00BA1811"/>
    <w:rsid w:val="00BB1B7F"/>
    <w:rsid w:val="00BB5AE3"/>
    <w:rsid w:val="00BC1419"/>
    <w:rsid w:val="00BE4510"/>
    <w:rsid w:val="00BF57E0"/>
    <w:rsid w:val="00BF79DE"/>
    <w:rsid w:val="00C007EB"/>
    <w:rsid w:val="00C03F35"/>
    <w:rsid w:val="00C07C88"/>
    <w:rsid w:val="00C115F2"/>
    <w:rsid w:val="00C26CD9"/>
    <w:rsid w:val="00C576DC"/>
    <w:rsid w:val="00C707A7"/>
    <w:rsid w:val="00C7194A"/>
    <w:rsid w:val="00C76E24"/>
    <w:rsid w:val="00C86E69"/>
    <w:rsid w:val="00C94796"/>
    <w:rsid w:val="00CA4A8E"/>
    <w:rsid w:val="00CA61B4"/>
    <w:rsid w:val="00CC4FD2"/>
    <w:rsid w:val="00CC7F1A"/>
    <w:rsid w:val="00CD2A70"/>
    <w:rsid w:val="00CE7F98"/>
    <w:rsid w:val="00CF0481"/>
    <w:rsid w:val="00D02304"/>
    <w:rsid w:val="00D270E5"/>
    <w:rsid w:val="00D314CD"/>
    <w:rsid w:val="00D33968"/>
    <w:rsid w:val="00D46CEB"/>
    <w:rsid w:val="00D47182"/>
    <w:rsid w:val="00D538A7"/>
    <w:rsid w:val="00D55A7E"/>
    <w:rsid w:val="00D6613E"/>
    <w:rsid w:val="00D71BF6"/>
    <w:rsid w:val="00D752A7"/>
    <w:rsid w:val="00D76A7B"/>
    <w:rsid w:val="00DA533C"/>
    <w:rsid w:val="00DC5951"/>
    <w:rsid w:val="00DD5204"/>
    <w:rsid w:val="00DE0A6D"/>
    <w:rsid w:val="00DE0CF2"/>
    <w:rsid w:val="00DE4F58"/>
    <w:rsid w:val="00DF4F22"/>
    <w:rsid w:val="00E02B0D"/>
    <w:rsid w:val="00E03AA3"/>
    <w:rsid w:val="00E14993"/>
    <w:rsid w:val="00E22031"/>
    <w:rsid w:val="00E277CD"/>
    <w:rsid w:val="00E41A22"/>
    <w:rsid w:val="00E42734"/>
    <w:rsid w:val="00E53044"/>
    <w:rsid w:val="00E53904"/>
    <w:rsid w:val="00E620DA"/>
    <w:rsid w:val="00E70750"/>
    <w:rsid w:val="00E86BD3"/>
    <w:rsid w:val="00EA51D1"/>
    <w:rsid w:val="00EB0A33"/>
    <w:rsid w:val="00EB3E3C"/>
    <w:rsid w:val="00EF0EAC"/>
    <w:rsid w:val="00F00DB2"/>
    <w:rsid w:val="00F112B1"/>
    <w:rsid w:val="00F33237"/>
    <w:rsid w:val="00F52283"/>
    <w:rsid w:val="00F5230E"/>
    <w:rsid w:val="00F634AF"/>
    <w:rsid w:val="00F7180D"/>
    <w:rsid w:val="00F84CF5"/>
    <w:rsid w:val="00F972C1"/>
    <w:rsid w:val="00FA2BEC"/>
    <w:rsid w:val="00FA763F"/>
    <w:rsid w:val="00FB6589"/>
    <w:rsid w:val="00FB6F17"/>
    <w:rsid w:val="00FC0197"/>
    <w:rsid w:val="00FC1CFB"/>
    <w:rsid w:val="00FC2329"/>
    <w:rsid w:val="00FC3431"/>
    <w:rsid w:val="00FD7302"/>
    <w:rsid w:val="00FE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98A2E"/>
  <w15:chartTrackingRefBased/>
  <w15:docId w15:val="{4EEFA207-3FB1-B149-9168-3706DBE4C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772C7BA-C6C4-E645-90F3-7D365AC4A32B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0</Words>
  <Characters>2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ao</dc:creator>
  <cp:keywords/>
  <dc:description/>
  <cp:lastModifiedBy>David Alao</cp:lastModifiedBy>
  <cp:revision>3</cp:revision>
  <dcterms:created xsi:type="dcterms:W3CDTF">2023-04-16T13:15:00Z</dcterms:created>
  <dcterms:modified xsi:type="dcterms:W3CDTF">2023-04-1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265</vt:lpwstr>
  </property>
  <property fmtid="{D5CDD505-2E9C-101B-9397-08002B2CF9AE}" pid="3" name="grammarly_documentContext">
    <vt:lpwstr>{"goals":[],"domain":"general","emotions":[],"dialect":"british"}</vt:lpwstr>
  </property>
</Properties>
</file>